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2656"/>
        <w:tblW w:w="14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1420"/>
        <w:gridCol w:w="1420"/>
        <w:gridCol w:w="1420"/>
        <w:gridCol w:w="1200"/>
        <w:gridCol w:w="1200"/>
        <w:gridCol w:w="1200"/>
        <w:gridCol w:w="1420"/>
        <w:gridCol w:w="1420"/>
        <w:gridCol w:w="1420"/>
      </w:tblGrid>
      <w:tr w:rsidR="00060AE9" w:rsidRPr="00047E1A" w14:paraId="50BC47C3" w14:textId="77777777" w:rsidTr="00785B6C">
        <w:tc>
          <w:tcPr>
            <w:tcW w:w="25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5CB7D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C5CB7" w14:textId="10EA5510" w:rsidR="00060AE9" w:rsidRPr="00FD20F3" w:rsidRDefault="00371519" w:rsidP="00060AE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="00060AE9"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</w:p>
        </w:tc>
        <w:tc>
          <w:tcPr>
            <w:tcW w:w="360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DBE50" w14:textId="77777777" w:rsidR="00060AE9" w:rsidRPr="00FD20F3" w:rsidRDefault="00060AE9" w:rsidP="00060AE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</w:p>
        </w:tc>
        <w:tc>
          <w:tcPr>
            <w:tcW w:w="426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AB0C5" w14:textId="77777777" w:rsidR="00060AE9" w:rsidRPr="00FD20F3" w:rsidRDefault="00060AE9" w:rsidP="00060AE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 + PAR</w:t>
            </w:r>
          </w:p>
        </w:tc>
      </w:tr>
      <w:tr w:rsidR="00060AE9" w:rsidRPr="00047E1A" w14:paraId="6DF32FD4" w14:textId="77777777" w:rsidTr="00785B6C">
        <w:tc>
          <w:tcPr>
            <w:tcW w:w="25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9E7A4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87CAF" w14:textId="62D603DD" w:rsidR="00060AE9" w:rsidRPr="00FD20F3" w:rsidRDefault="00060AE9" w:rsidP="00060AE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       SEM        N</w:t>
            </w:r>
          </w:p>
        </w:tc>
        <w:tc>
          <w:tcPr>
            <w:tcW w:w="360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413F4" w14:textId="279A105B" w:rsidR="00060AE9" w:rsidRPr="00FD20F3" w:rsidRDefault="00060AE9" w:rsidP="00060AE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     SEM      N</w:t>
            </w:r>
          </w:p>
        </w:tc>
        <w:tc>
          <w:tcPr>
            <w:tcW w:w="426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E2AF8" w14:textId="24DAE94F" w:rsidR="00060AE9" w:rsidRPr="00FD20F3" w:rsidRDefault="00060AE9" w:rsidP="00060AE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       SEM        N</w:t>
            </w:r>
          </w:p>
        </w:tc>
      </w:tr>
      <w:tr w:rsidR="00060AE9" w:rsidRPr="00047E1A" w14:paraId="26738C0E" w14:textId="77777777" w:rsidTr="00785B6C">
        <w:tc>
          <w:tcPr>
            <w:tcW w:w="25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B9A6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7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4E2DC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FC553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646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1CBDB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66E12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2.9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97665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33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FA999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A5988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2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96F20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33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90BB9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60AE9" w:rsidRPr="00047E1A" w14:paraId="37FFA9B4" w14:textId="77777777" w:rsidTr="00785B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0B261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7FD0C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7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3659D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E10F9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E119A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5FF0F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6D28B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7EE25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7DE80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FC544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60AE9" w:rsidRPr="00047E1A" w14:paraId="2E793868" w14:textId="77777777" w:rsidTr="00785B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E3CB9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C7959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813A3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9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638EB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26E01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0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30603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A7F46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186A2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C567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FBE03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60AE9" w:rsidRPr="00047E1A" w14:paraId="1496FA51" w14:textId="77777777" w:rsidTr="00785B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5B3E9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3F272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8E28A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7D452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9484D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764C6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6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1DF9D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C6226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E3D05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7D443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60AE9" w:rsidRPr="00047E1A" w14:paraId="671B80C7" w14:textId="77777777" w:rsidTr="00785B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D9F15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E888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185A5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0D56B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858D8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9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50A51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3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B9F1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F1769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8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1EE37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C6A02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60AE9" w:rsidRPr="00047E1A" w14:paraId="14B177D7" w14:textId="77777777" w:rsidTr="00785B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83906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04FC8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172C3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C8B24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2B7EC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6BC65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61222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278F8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8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79B0A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3730C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60AE9" w:rsidRPr="00047E1A" w14:paraId="2A91B215" w14:textId="77777777" w:rsidTr="00785B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F3CD5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DAD64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4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1B278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509B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907D4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E085E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3A20A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C33B4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8313E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601D9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60AE9" w:rsidRPr="00047E1A" w14:paraId="728D4E99" w14:textId="77777777" w:rsidTr="00785B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997B6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DF0EB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4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02C02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50AE4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F8F37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60846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3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8305C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4057A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2DACF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10798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60AE9" w:rsidRPr="00047E1A" w14:paraId="30AEDA42" w14:textId="77777777" w:rsidTr="00785B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D3181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0E752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71D3D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98EF1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D8EF7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4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2644A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E1418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5B2D1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9A417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8C79E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60AE9" w:rsidRPr="00047E1A" w14:paraId="30A25C21" w14:textId="77777777" w:rsidTr="00785B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7D225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5A9D0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05845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72264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F0935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3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0F68B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4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F067F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8DB00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676ED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D3976" w14:textId="77777777" w:rsidR="00060AE9" w:rsidRPr="00FD20F3" w:rsidRDefault="00060AE9" w:rsidP="00060AE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D20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</w:tbl>
    <w:p w14:paraId="4232100B" w14:textId="33FFBC1D" w:rsidR="005D49AF" w:rsidRPr="00870041" w:rsidRDefault="00870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dy weight</w:t>
      </w:r>
      <w:r w:rsidR="00415D8F">
        <w:rPr>
          <w:rFonts w:ascii="Times New Roman" w:hAnsi="Times New Roman" w:cs="Times New Roman"/>
          <w:sz w:val="24"/>
          <w:szCs w:val="24"/>
        </w:rPr>
        <w:t xml:space="preserve"> (g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3500E98" w14:textId="77777777" w:rsidR="005D49AF" w:rsidRDefault="005D49A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C4F7AB" w14:textId="67B29948" w:rsidR="005D49AF" w:rsidRPr="00060AE9" w:rsidRDefault="00870041" w:rsidP="005D49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U</w:t>
      </w:r>
      <w:r w:rsidR="005D49AF">
        <w:rPr>
          <w:rFonts w:ascii="Times New Roman" w:hAnsi="Times New Roman" w:cs="Times New Roman"/>
          <w:sz w:val="24"/>
          <w:szCs w:val="24"/>
        </w:rPr>
        <w:t>rinary protein</w:t>
      </w:r>
      <w:r w:rsidR="00415D8F">
        <w:rPr>
          <w:rFonts w:ascii="Times New Roman" w:hAnsi="Times New Roman" w:cs="Times New Roman"/>
          <w:sz w:val="24"/>
          <w:szCs w:val="24"/>
        </w:rPr>
        <w:t xml:space="preserve"> (</w:t>
      </w:r>
      <w:r w:rsidR="00415D8F" w:rsidRPr="00C24A96">
        <w:rPr>
          <w:rFonts w:ascii="Times New Roman" w:hAnsi="Times New Roman" w:cs="Times New Roman"/>
          <w:sz w:val="22"/>
        </w:rPr>
        <w:t>mg/mg Cr</w:t>
      </w:r>
      <w:r w:rsidR="00415D8F">
        <w:rPr>
          <w:rFonts w:ascii="Times New Roman" w:hAnsi="Times New Roman" w:cs="Times New Roman"/>
          <w:sz w:val="22"/>
        </w:rPr>
        <w:t>)</w:t>
      </w:r>
      <w:r w:rsidR="005D49AF" w:rsidRPr="00060AE9">
        <w:rPr>
          <w:rFonts w:ascii="Times New Roman" w:hAnsi="Times New Roman" w:cs="Times New Roman"/>
          <w:sz w:val="24"/>
          <w:szCs w:val="24"/>
        </w:rPr>
        <w:t>.</w:t>
      </w:r>
    </w:p>
    <w:p w14:paraId="5D476503" w14:textId="16ECE6BD" w:rsidR="005D49AF" w:rsidRDefault="005D49A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417"/>
        <w:gridCol w:w="1418"/>
        <w:gridCol w:w="1559"/>
        <w:gridCol w:w="1417"/>
        <w:gridCol w:w="1276"/>
        <w:gridCol w:w="1559"/>
        <w:gridCol w:w="1418"/>
        <w:gridCol w:w="1233"/>
      </w:tblGrid>
      <w:tr w:rsidR="00085909" w:rsidRPr="005D49AF" w14:paraId="533C0C99" w14:textId="77777777" w:rsidTr="00785B6C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909F7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000A0" w14:textId="60F67B54" w:rsidR="005D49AF" w:rsidRPr="00FD20F3" w:rsidRDefault="00371519" w:rsidP="005D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D49AF" w:rsidRPr="00FD20F3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4252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4E74C" w14:textId="77777777" w:rsidR="005D49AF" w:rsidRPr="00FD20F3" w:rsidRDefault="005D49AF" w:rsidP="005D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  <w:tc>
          <w:tcPr>
            <w:tcW w:w="421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A1B09" w14:textId="77777777" w:rsidR="005D49AF" w:rsidRPr="00FD20F3" w:rsidRDefault="005D49AF" w:rsidP="000859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Nx + PAR</w:t>
            </w:r>
          </w:p>
        </w:tc>
      </w:tr>
      <w:tr w:rsidR="005D49AF" w:rsidRPr="00085909" w14:paraId="3986430D" w14:textId="77777777" w:rsidTr="00785B6C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C328A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B9679" w14:textId="07834701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Mean       SEM        N</w:t>
            </w:r>
          </w:p>
        </w:tc>
        <w:tc>
          <w:tcPr>
            <w:tcW w:w="4252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87E98" w14:textId="50ADCAB5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Mean         SEM         N</w:t>
            </w:r>
          </w:p>
        </w:tc>
        <w:tc>
          <w:tcPr>
            <w:tcW w:w="421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D5081" w14:textId="062A09ED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Mean         SEM         N</w:t>
            </w:r>
          </w:p>
        </w:tc>
      </w:tr>
      <w:tr w:rsidR="00085909" w:rsidRPr="00085909" w14:paraId="23D0EDE4" w14:textId="77777777" w:rsidTr="00785B6C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C2BBD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6C98C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6.14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F0289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0.211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11337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B0FD5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9.36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B129B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58EF0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963BA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7.97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3CEE7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0.9578</w:t>
            </w:r>
          </w:p>
        </w:tc>
        <w:tc>
          <w:tcPr>
            <w:tcW w:w="12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5692F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85909" w:rsidRPr="00085909" w14:paraId="1B718AE2" w14:textId="77777777" w:rsidTr="00785B6C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3180D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2week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E647F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7.275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21156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0.699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FE8BB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03BA0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25.2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C6654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E9270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49813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9.85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ACC05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12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1C1B8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85909" w:rsidRPr="00085909" w14:paraId="2764C185" w14:textId="77777777" w:rsidTr="00785B6C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9CE2D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4week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77887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6.15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7A756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1.28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B7559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1886A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50.3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AFD02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91FE7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9A327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31.4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4FEE2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9.173</w:t>
            </w:r>
          </w:p>
        </w:tc>
        <w:tc>
          <w:tcPr>
            <w:tcW w:w="12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31DA2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85909" w:rsidRPr="00085909" w14:paraId="447C4BA9" w14:textId="77777777" w:rsidTr="00785B6C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0D3EC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6week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EDEF3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5.185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BDE6D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0.765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0E6BF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0FDA2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64.0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F1E4C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A198E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35586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32.1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4AFC0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7.001</w:t>
            </w:r>
          </w:p>
        </w:tc>
        <w:tc>
          <w:tcPr>
            <w:tcW w:w="12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729D3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85909" w:rsidRPr="00085909" w14:paraId="55D4ED0D" w14:textId="77777777" w:rsidTr="00785B6C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F5B39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8week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B88D4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CEEE1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0.191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4FA9E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F40D0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634FD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BCE6B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A7FC4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45214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2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D94DE" w14:textId="77777777" w:rsidR="005D49AF" w:rsidRPr="00FD20F3" w:rsidRDefault="005D49AF" w:rsidP="005D4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5FB525EB" w14:textId="6175636C" w:rsidR="0029128F" w:rsidRPr="00060AE9" w:rsidRDefault="006D6284" w:rsidP="0008590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9128F" w:rsidRPr="00060AE9" w:rsidSect="00047E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7481B3" w14:textId="77777777" w:rsidR="006D6284" w:rsidRDefault="006D6284" w:rsidP="00FD20F3">
      <w:r>
        <w:separator/>
      </w:r>
    </w:p>
  </w:endnote>
  <w:endnote w:type="continuationSeparator" w:id="0">
    <w:p w14:paraId="6EA8B6F0" w14:textId="77777777" w:rsidR="006D6284" w:rsidRDefault="006D6284" w:rsidP="00FD2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CBF24E" w14:textId="77777777" w:rsidR="007F20C9" w:rsidRDefault="007F20C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5038705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14:paraId="7FB9BA26" w14:textId="6412965A" w:rsidR="007F20C9" w:rsidRDefault="007F20C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E536A64" w14:textId="77777777" w:rsidR="007F20C9" w:rsidRDefault="007F20C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EA80E" w14:textId="77777777" w:rsidR="007F20C9" w:rsidRDefault="007F20C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C0F93B" w14:textId="77777777" w:rsidR="006D6284" w:rsidRDefault="006D6284" w:rsidP="00FD20F3">
      <w:r>
        <w:separator/>
      </w:r>
    </w:p>
  </w:footnote>
  <w:footnote w:type="continuationSeparator" w:id="0">
    <w:p w14:paraId="30BC2467" w14:textId="77777777" w:rsidR="006D6284" w:rsidRDefault="006D6284" w:rsidP="00FD20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816F92" w14:textId="77777777" w:rsidR="007F20C9" w:rsidRDefault="007F20C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C66AE" w14:textId="77777777" w:rsidR="007F20C9" w:rsidRDefault="007F20C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015545" w14:textId="77777777" w:rsidR="007F20C9" w:rsidRDefault="007F20C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E1A"/>
    <w:rsid w:val="00047E1A"/>
    <w:rsid w:val="00060AE9"/>
    <w:rsid w:val="00085909"/>
    <w:rsid w:val="001C60DC"/>
    <w:rsid w:val="0021496C"/>
    <w:rsid w:val="002B0E75"/>
    <w:rsid w:val="00371519"/>
    <w:rsid w:val="003B2E36"/>
    <w:rsid w:val="003D7FBD"/>
    <w:rsid w:val="003F0854"/>
    <w:rsid w:val="00415D8F"/>
    <w:rsid w:val="004E2217"/>
    <w:rsid w:val="005D49AF"/>
    <w:rsid w:val="0061404B"/>
    <w:rsid w:val="006D6284"/>
    <w:rsid w:val="00785B6C"/>
    <w:rsid w:val="007F20C9"/>
    <w:rsid w:val="00835DFA"/>
    <w:rsid w:val="00870041"/>
    <w:rsid w:val="0087285F"/>
    <w:rsid w:val="008D6A49"/>
    <w:rsid w:val="009C6B0B"/>
    <w:rsid w:val="009E36B7"/>
    <w:rsid w:val="00AD34D8"/>
    <w:rsid w:val="00B8261E"/>
    <w:rsid w:val="00CE0249"/>
    <w:rsid w:val="00CE664C"/>
    <w:rsid w:val="00EB726F"/>
    <w:rsid w:val="00FD20F3"/>
    <w:rsid w:val="00FF4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C40A76"/>
  <w15:chartTrackingRefBased/>
  <w15:docId w15:val="{F9255913-7691-45A2-8AB8-93C44E17C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0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20F3"/>
  </w:style>
  <w:style w:type="paragraph" w:styleId="a5">
    <w:name w:val="footer"/>
    <w:basedOn w:val="a"/>
    <w:link w:val="a6"/>
    <w:uiPriority w:val="99"/>
    <w:unhideWhenUsed/>
    <w:rsid w:val="00FD20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2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4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山嘉恭</dc:creator>
  <cp:keywords/>
  <dc:description/>
  <cp:lastModifiedBy> </cp:lastModifiedBy>
  <cp:revision>19</cp:revision>
  <dcterms:created xsi:type="dcterms:W3CDTF">2019-12-22T05:02:00Z</dcterms:created>
  <dcterms:modified xsi:type="dcterms:W3CDTF">2019-12-28T06:52:00Z</dcterms:modified>
</cp:coreProperties>
</file>